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5A9" w:rsidRPr="000269E7" w:rsidRDefault="000269E7">
      <w:pPr>
        <w:rPr>
          <w:b/>
        </w:rPr>
      </w:pPr>
      <w:r w:rsidRPr="000269E7">
        <w:rPr>
          <w:b/>
        </w:rPr>
        <w:t xml:space="preserve">Supplementary Table </w:t>
      </w:r>
      <w:r w:rsidR="00612908">
        <w:rPr>
          <w:b/>
        </w:rPr>
        <w:t>7</w:t>
      </w:r>
      <w:r w:rsidRPr="000269E7">
        <w:rPr>
          <w:b/>
        </w:rPr>
        <w:t xml:space="preserve"> – </w:t>
      </w:r>
      <w:r w:rsidR="00182C91">
        <w:rPr>
          <w:b/>
        </w:rPr>
        <w:t xml:space="preserve">Normalized </w:t>
      </w:r>
      <w:r w:rsidRPr="000269E7">
        <w:rPr>
          <w:b/>
        </w:rPr>
        <w:t>RT PCR</w:t>
      </w:r>
      <w:r w:rsidR="00182C91">
        <w:rPr>
          <w:b/>
        </w:rPr>
        <w:t xml:space="preserve"> expression levels of</w:t>
      </w:r>
      <w:r w:rsidRPr="000269E7">
        <w:rPr>
          <w:b/>
        </w:rPr>
        <w:t xml:space="preserve"> </w:t>
      </w:r>
      <w:proofErr w:type="gramStart"/>
      <w:r w:rsidRPr="000269E7">
        <w:rPr>
          <w:b/>
        </w:rPr>
        <w:t>MAGEB2  on</w:t>
      </w:r>
      <w:proofErr w:type="gramEnd"/>
      <w:r w:rsidRPr="000269E7">
        <w:rPr>
          <w:b/>
        </w:rPr>
        <w:t xml:space="preserve"> primary HNSCC tumor tissues and normal mucosa tissues</w:t>
      </w:r>
    </w:p>
    <w:p w:rsidR="000269E7" w:rsidRDefault="000269E7"/>
    <w:tbl>
      <w:tblPr>
        <w:tblStyle w:val="LightShading1"/>
        <w:tblW w:w="5058" w:type="dxa"/>
        <w:tblLook w:val="04A0"/>
      </w:tblPr>
      <w:tblGrid>
        <w:gridCol w:w="960"/>
        <w:gridCol w:w="4098"/>
      </w:tblGrid>
      <w:tr w:rsidR="000269E7" w:rsidRPr="000269E7" w:rsidTr="000269E7">
        <w:trPr>
          <w:cnfStyle w:val="1000000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RT PCR MAGEB2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textDirection w:val="btLr"/>
            <w:hideMark/>
          </w:tcPr>
          <w:p w:rsidR="000269E7" w:rsidRPr="000269E7" w:rsidRDefault="000269E7" w:rsidP="000269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ary HNSCC Tumor Tissue</w:t>
            </w: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07546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57.63514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09698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63.36083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286488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08864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22665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82689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173281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567762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4.722393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728144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043875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0.71786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147173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.165576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9.70878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09.1665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32.7851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31.5135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89.12458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16.9329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09.7173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7.93339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01.8432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7.55659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89.53514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9.55434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37.3177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6.04427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104.5259</w:t>
            </w:r>
          </w:p>
        </w:tc>
      </w:tr>
      <w:tr w:rsidR="000269E7" w:rsidRPr="000269E7" w:rsidTr="000269E7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99.42815</w:t>
            </w:r>
          </w:p>
        </w:tc>
      </w:tr>
      <w:tr w:rsidR="000269E7" w:rsidRPr="000269E7" w:rsidTr="000269E7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0269E7" w:rsidRPr="000269E7" w:rsidRDefault="000269E7" w:rsidP="000269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98" w:type="dxa"/>
            <w:shd w:val="clear" w:color="auto" w:fill="auto"/>
            <w:noWrap/>
            <w:hideMark/>
          </w:tcPr>
          <w:p w:rsidR="000269E7" w:rsidRPr="000269E7" w:rsidRDefault="000269E7" w:rsidP="000269E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269E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0269E7" w:rsidRDefault="000269E7"/>
    <w:p w:rsidR="00612908" w:rsidRDefault="00612908"/>
    <w:p w:rsidR="00612908" w:rsidRDefault="00612908"/>
    <w:p w:rsidR="00612908" w:rsidRDefault="00612908"/>
    <w:tbl>
      <w:tblPr>
        <w:tblStyle w:val="LightShading1"/>
        <w:tblW w:w="2013" w:type="dxa"/>
        <w:tblLook w:val="04A0"/>
      </w:tblPr>
      <w:tblGrid>
        <w:gridCol w:w="960"/>
        <w:gridCol w:w="1053"/>
      </w:tblGrid>
      <w:tr w:rsidR="00612908" w:rsidRPr="00612908" w:rsidTr="00612908">
        <w:trPr>
          <w:cnfStyle w:val="1000000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RT PCR MAGEB2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textDirection w:val="btLr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Normal Mucos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.046854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.294065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148.8521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92.58147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152.9094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102.2507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12908" w:rsidRPr="00612908" w:rsidTr="00612908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612908" w:rsidRPr="00612908" w:rsidRDefault="00612908" w:rsidP="006129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612908" w:rsidRPr="00612908" w:rsidRDefault="00612908" w:rsidP="0061290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129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612908" w:rsidRDefault="00612908"/>
    <w:p w:rsidR="00612908" w:rsidRDefault="00612908"/>
    <w:sectPr w:rsidR="00612908" w:rsidSect="00A8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269E7"/>
    <w:rsid w:val="000269E7"/>
    <w:rsid w:val="00182C91"/>
    <w:rsid w:val="00612908"/>
    <w:rsid w:val="00A815A9"/>
    <w:rsid w:val="00CA2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269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2</Words>
  <Characters>756</Characters>
  <Application>Microsoft Office Word</Application>
  <DocSecurity>0</DocSecurity>
  <Lines>6</Lines>
  <Paragraphs>1</Paragraphs>
  <ScaleCrop>false</ScaleCrop>
  <Company>Johns Hopkins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3</cp:revision>
  <dcterms:created xsi:type="dcterms:W3CDTF">2011-02-17T20:58:00Z</dcterms:created>
  <dcterms:modified xsi:type="dcterms:W3CDTF">2011-02-17T21:10:00Z</dcterms:modified>
</cp:coreProperties>
</file>